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85428" w14:textId="77777777" w:rsidR="00293862" w:rsidRPr="009750D8" w:rsidRDefault="00E66EF7" w:rsidP="009750D8">
      <w:pPr>
        <w:spacing w:line="480" w:lineRule="auto"/>
        <w:rPr>
          <w:rFonts w:ascii="Arial" w:hAnsi="Arial" w:cs="Arial"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Cs/>
          <w:color w:val="000000"/>
          <w:sz w:val="24"/>
          <w:szCs w:val="24"/>
          <w:lang w:val="en-US"/>
        </w:rPr>
        <w:t>Supplement Tab.1</w:t>
      </w:r>
      <w:r w:rsidR="00A8158A" w:rsidRPr="009750D8">
        <w:rPr>
          <w:rFonts w:ascii="Arial" w:hAnsi="Arial" w:cs="Arial"/>
          <w:bCs/>
          <w:color w:val="000000"/>
          <w:sz w:val="24"/>
          <w:szCs w:val="24"/>
          <w:lang w:val="en-US"/>
        </w:rPr>
        <w:t>: Clinician-reported surgical complications among first randomization (SLNB versus no SLNB) observed within four weeks postoperatively (safety set).</w:t>
      </w:r>
      <w:r w:rsidR="00293862" w:rsidRPr="009750D8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       </w:t>
      </w:r>
    </w:p>
    <w:p w14:paraId="05D14B71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8158A">
        <w:rPr>
          <w:rFonts w:ascii="Times New Roman" w:hAnsi="Times New Roman" w:cs="Times New Roman"/>
          <w:b/>
          <w:bCs/>
          <w:color w:val="000000"/>
          <w:sz w:val="16"/>
          <w:szCs w:val="16"/>
          <w:lang w:val="en-US"/>
        </w:rPr>
        <w:t>   </w:t>
      </w:r>
    </w:p>
    <w:tbl>
      <w:tblPr>
        <w:tblW w:w="0" w:type="auto"/>
        <w:tblInd w:w="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1093"/>
        <w:gridCol w:w="1117"/>
        <w:gridCol w:w="1117"/>
        <w:gridCol w:w="1117"/>
        <w:gridCol w:w="760"/>
      </w:tblGrid>
      <w:tr w:rsidR="00293862" w:rsidRPr="00A8158A" w14:paraId="124769A8" w14:textId="77777777" w:rsidTr="00293862">
        <w:trPr>
          <w:cantSplit/>
          <w:tblHeader/>
        </w:trPr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947D769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eastAsia="de-DE"/>
              </w:rPr>
            </w:pPr>
            <w:r w:rsidRPr="00BC2756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41FBB2C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Parameter value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05C73A2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SLNB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5CCCFDD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No SLNB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D4F2C18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15B9A9D" w14:textId="77777777" w:rsidR="00293862" w:rsidRPr="00BC2756" w:rsidRDefault="00A8158A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P</w:t>
            </w:r>
            <w:r w:rsidR="00293862" w:rsidRPr="00BC2756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-value</w:t>
            </w:r>
          </w:p>
        </w:tc>
      </w:tr>
      <w:tr w:rsidR="00293862" w:rsidRPr="00A8158A" w14:paraId="6E3180A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AD05B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Any surgical complication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0C1BD8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90179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058 (75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E6D7B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38 (82.6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7EFAD7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896 (76.9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DD8B3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93862" w:rsidRPr="00A8158A" w14:paraId="3FC35541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C22A80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9497C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78F0CD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993 (24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5ECC81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76 (17.4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7C4B30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169 (23.1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014245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26E6C" w:rsidRPr="00A8158A" w14:paraId="52F45B7B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3AA802C" w14:textId="77777777" w:rsidR="00B26E6C" w:rsidRPr="00BC2756" w:rsidRDefault="00B26E6C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F03DE7D" w14:textId="77777777" w:rsidR="00B26E6C" w:rsidRPr="00BC2756" w:rsidRDefault="00B26E6C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27B5EB1" w14:textId="77777777" w:rsidR="00B26E6C" w:rsidRPr="00BC2756" w:rsidRDefault="00B26E6C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1EC7AC0" w14:textId="77777777" w:rsidR="00B26E6C" w:rsidRPr="00BC2756" w:rsidRDefault="00B26E6C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82DF868" w14:textId="77777777" w:rsidR="00B26E6C" w:rsidRPr="00BC2756" w:rsidRDefault="00B26E6C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69F93C3" w14:textId="77777777" w:rsidR="00B26E6C" w:rsidRPr="00BC2756" w:rsidRDefault="00B26E6C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24DDA2AC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3666E0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B96DA8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4B4A4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46D9E0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550FC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64BCBF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438AE866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B65A5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Damage of vessel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B42B0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E43FB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032 (99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6DB0A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13 (99.9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31E56E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5045 (99.6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F88EC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</w:tr>
      <w:tr w:rsidR="00293862" w:rsidRPr="00A8158A" w14:paraId="28B97CD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302653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F12EB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8991BF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9 ( 0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4D36AA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 ( 0.1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AFC69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0 ( 0.4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B633A1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7C7C7974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EF8471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CCDDA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61344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F1E658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28A8B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EDCECF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3DE92DA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4C455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Damage of nerve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0DBBC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E8B31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030 (99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2AE98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12 (99.8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4E6D2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5042 (99.5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6BF8F4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</w:tr>
      <w:tr w:rsidR="00293862" w:rsidRPr="00A8158A" w14:paraId="2F40A5B0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58A223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50303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566E5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1 ( 0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D400E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 ( 0.2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3497E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3 ( 0.5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4B56DC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6F52EAD4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E210E3A" w14:textId="77777777" w:rsidR="00293862" w:rsidRPr="00D43EDD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2BB73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2175C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3B02C3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9DC49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78B1FE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66EB2A9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B07BD07" w14:textId="77777777" w:rsidR="00293862" w:rsidRPr="00D43EDD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EDD">
              <w:rPr>
                <w:rFonts w:ascii="Arial" w:hAnsi="Arial" w:cs="Arial"/>
                <w:color w:val="000000"/>
                <w:sz w:val="20"/>
                <w:szCs w:val="20"/>
              </w:rPr>
              <w:t>Seromas</w:t>
            </w:r>
            <w:r w:rsidR="009750D8" w:rsidRPr="00D43EDD">
              <w:rPr>
                <w:rFonts w:ascii="Arial" w:hAnsi="Arial" w:cs="Arial"/>
                <w:color w:val="000000"/>
                <w:sz w:val="20"/>
                <w:szCs w:val="20"/>
              </w:rPr>
              <w:t xml:space="preserve"> in the breast and/or axilla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EB92A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66EE9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804 (93.9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DBAE0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970 (95.7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AF616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774 (94.3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A39CFF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293862" w:rsidRPr="00A8158A" w14:paraId="747E8A60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6CEAF9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233E71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34202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47 ( 6.1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C2AC7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4 ( 4.3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5E6C4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91 ( 5.7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26DAC7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7BF27D34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58F7EC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FFACE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797EEA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AAA8DD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10A53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59FBBC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63EE4872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BA268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Haematoma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6505F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EA20D3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743 (92.4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E31F2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938 (92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2ED8E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681 (92.4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442FE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0.947</w:t>
            </w:r>
          </w:p>
        </w:tc>
      </w:tr>
      <w:tr w:rsidR="00293862" w:rsidRPr="00A8158A" w14:paraId="226EF094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75E189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E2A7F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523DF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08 ( 7.6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F1F1B9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6 ( 7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772764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84 ( 7.6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D30566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26B03F76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51024B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5DA79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F2682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91768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B7D104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E5671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24B6D7CC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7F597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Lymphedema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A994FD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993B8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986 (98.4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8E9D0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04 (99.0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2A618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990 (98.5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ECE91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</w:tr>
      <w:tr w:rsidR="00293862" w:rsidRPr="00A8158A" w14:paraId="069E67BB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58168A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999E3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056CCD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65 ( 1.6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FD246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 ( 1.0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6B5F0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5 ( 1.5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028C1C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3C6E0B29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5FE172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CAD8B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E871A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5D85C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E15F1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60A83C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51F597A3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4AF01A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Wound infection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8DE603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1F13C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979 (98.2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1475AD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01 (98.7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73D85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980 (98.3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40832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0.338</w:t>
            </w:r>
          </w:p>
        </w:tc>
      </w:tr>
      <w:tr w:rsidR="00293862" w:rsidRPr="00A8158A" w14:paraId="3B0D3B4E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5C721E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6C850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537CC1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2 ( 1.8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9D357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3 ( 1.3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190F6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5 ( 1.7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6703E2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0005DBE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5A8F0B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2733A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F4AC9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8CDA9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2A9C6B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63A276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44BB2EA8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BD3009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Axillary web syndrome (cording)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8C9A2F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7E329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031 (99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68195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13 (99.9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A1A8F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5044 (99.6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EDC4E7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293862" w:rsidRPr="00A8158A" w14:paraId="3660DDF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BF9AD6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47F635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12457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0 ( 0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009A3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 ( 0.1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27EBE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1 ( 0.4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6917C7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38DC163C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D30F6F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7E790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0F6F17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99505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0AC271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63C07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4F454F9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E4DD6A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m or shoulder mobility restriction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31DE1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3216B5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799 (93.8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41F22A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986 (97.2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98014F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785 (94.5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B0309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93862" w:rsidRPr="00A8158A" w14:paraId="6D7F3B6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10C722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83675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20E23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52 ( 6.2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92BE0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8 ( 2.8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591FEC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80 ( 5.5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CE7A3A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38E56B4B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517B00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8C9821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59196D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55473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B9A0C4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FD4FC7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6B41781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51F9D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m or shoulder mobility pain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EA353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07B0A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754 (92.7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511E42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976 (96.3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6B211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730 (93.4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E200B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93862" w:rsidRPr="00A8158A" w14:paraId="0D5CD991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9A9ED5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03FA4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A63CE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97 ( 7.3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7C51F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8 ( 3.7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E60A8C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35 ( 6.6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D388BE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2D87CB56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E135AA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78A983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FEF32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C3630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BAFC8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377947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33B0E360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9072D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Weaknes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93733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8B799C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982 (98.3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94871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992 (97.8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0E947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974 (98.2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9621AF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</w:p>
        </w:tc>
      </w:tr>
      <w:tr w:rsidR="00293862" w:rsidRPr="00A8158A" w14:paraId="159E5D6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40FA07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8B866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AF74A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69 ( 1.7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1B321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2 ( 2.2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5C724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91 ( 1.8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6988E7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3A649CA1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772CB2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E9807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F2770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CC1B0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36E30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2B0F99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0F6DC788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0D9A6D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8E2D54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1D0E1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047 (99.9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2B14CA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13 (99.9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D6C8D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5060 (99.9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E4751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293862" w:rsidRPr="00A8158A" w14:paraId="2527A6A9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8C78C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50187D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C5030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 ( 0.1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11B9D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 ( 0.1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612E0D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5 ( 0.1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D4903E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1D7CBB0B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D31710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CA900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055A0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5AA80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EC582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7FE9A9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22967555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5204CF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Thrombosi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3593D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769A5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043 (99.8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0AFA2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12 (99.8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2AA29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5055 (99.8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AD976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293862" w:rsidRPr="00A8158A" w14:paraId="714E52A3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1FFDB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3554C6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607C4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 ( 0.2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28CC74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 ( 0.2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DC6931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 ( 0.2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605A31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129A8E4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C53AA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67702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44597E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E2355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D25271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55896B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639E645B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51CCB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Brachial plexus injury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27001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A3B3F0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046 (99.9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ED029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13 (99.9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897D8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5059 (99.9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DA164A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293862" w:rsidRPr="00A8158A" w14:paraId="2D2DDDD8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E7CD83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808C8E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9CE8B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5 ( 0.1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99B3F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 ( 0.1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599D6A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6 ( 0.1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9CBDEC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4E12CF48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3A47CB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8522D4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9F2B9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575DC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EB557B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DF1BDF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22879B0A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2A6C95C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Paresthesia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879DD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BF55F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912 (96.6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B52A1A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00 (98.6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1150B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912 (97.0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52B21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93862" w:rsidRPr="00A8158A" w14:paraId="6B595695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753916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FDA37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74C28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38 ( 3.4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588F9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4 ( 1.4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E894AC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52 ( 3.0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06939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6932E4DC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D5B719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21713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01302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A06A7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1FF53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C10525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7DC8529B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82BA4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31981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A4000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906 (96.4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5A1A7F8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979 (96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B59B0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885 (96.5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083AE5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0.924</w:t>
            </w:r>
          </w:p>
        </w:tc>
      </w:tr>
      <w:tr w:rsidR="00293862" w:rsidRPr="00A8158A" w14:paraId="44A1B6BB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916085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D4A80D1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E3CA6E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44 ( 3.6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DB784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35 ( 3.5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9A23AD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79 ( 3.5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FB95940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06490D0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AEBEC8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DE445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F0D87B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ADD1D4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57A87A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EE730D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5BA0845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86BC6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F6D85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AD582E7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4040 (99.7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0BABD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012 (99.8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6CC1B5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5052 (99.7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42AAD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0.749</w:t>
            </w:r>
          </w:p>
        </w:tc>
      </w:tr>
      <w:tr w:rsidR="00293862" w:rsidRPr="00A8158A" w14:paraId="5781E1F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0305EE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0757FF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C7B7FE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2 ( 0.3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BEA4365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2 ( 0.2)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285567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4 ( 0.3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6136D9" w14:textId="77777777" w:rsidR="00293862" w:rsidRPr="00BC2756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24C682E4" w14:textId="77777777" w:rsidTr="00293862">
        <w:trPr>
          <w:cantSplit/>
        </w:trPr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CC7D233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8D7AAD9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C202C6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F14BC2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0F4258D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756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513E0F" w14:textId="77777777" w:rsidR="00293862" w:rsidRPr="00BC2756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E983C91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615886EA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1C3CA763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5DEE356A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1684030B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6175872C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74CF9C71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5BB185BF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4464E367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6D74B949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31F521AD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2419C2F0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0B5849E8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5517FF27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14A46C03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02D077B3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sectPr w:rsidR="00293862" w:rsidRPr="00A815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862"/>
    <w:rsid w:val="00293862"/>
    <w:rsid w:val="009750D8"/>
    <w:rsid w:val="00A8158A"/>
    <w:rsid w:val="00AA23A1"/>
    <w:rsid w:val="00B26E6C"/>
    <w:rsid w:val="00BC2756"/>
    <w:rsid w:val="00BF126A"/>
    <w:rsid w:val="00D43EDD"/>
    <w:rsid w:val="00E6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6A2E4"/>
  <w15:chartTrackingRefBased/>
  <w15:docId w15:val="{32F847E4-3EE7-41D7-8B12-3F4C80FEF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862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3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üdstadt Rostock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er, Prof. Dr. med. habil. Toralf</dc:creator>
  <cp:keywords/>
  <dc:description/>
  <cp:lastModifiedBy>Paree, Rachel Vinitha (ELS-CHN)</cp:lastModifiedBy>
  <cp:revision>5</cp:revision>
  <dcterms:created xsi:type="dcterms:W3CDTF">2022-09-19T15:07:00Z</dcterms:created>
  <dcterms:modified xsi:type="dcterms:W3CDTF">2022-11-22T17:58:00Z</dcterms:modified>
</cp:coreProperties>
</file>